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5A05C" w14:textId="77777777" w:rsidR="00371278" w:rsidRPr="004A34B6" w:rsidRDefault="00371278" w:rsidP="004A34B6">
      <w:pPr>
        <w:spacing w:line="480" w:lineRule="auto"/>
        <w:rPr>
          <w:rFonts w:ascii="Times New Roman" w:hAnsi="Times New Roman" w:cs="Times New Roman"/>
        </w:rPr>
      </w:pPr>
      <w:r w:rsidRPr="004A34B6">
        <w:rPr>
          <w:rFonts w:ascii="Times New Roman" w:hAnsi="Times New Roman" w:cs="Times New Roman"/>
        </w:rPr>
        <w:t xml:space="preserve">Table </w:t>
      </w:r>
      <w:r w:rsidR="004A34B6">
        <w:rPr>
          <w:rFonts w:ascii="Times New Roman" w:hAnsi="Times New Roman" w:cs="Times New Roman"/>
        </w:rPr>
        <w:t>S</w:t>
      </w:r>
      <w:bookmarkStart w:id="0" w:name="_GoBack"/>
      <w:bookmarkEnd w:id="0"/>
      <w:r w:rsidRPr="004A34B6">
        <w:rPr>
          <w:rFonts w:ascii="Times New Roman" w:hAnsi="Times New Roman" w:cs="Times New Roman"/>
        </w:rPr>
        <w:t>1. Number of vowel tokens elicited from each participant in the infant-directed speech (IDS), adult-directed speech (ADS), and exaggerated speech (ES) conditions.</w:t>
      </w:r>
    </w:p>
    <w:tbl>
      <w:tblPr>
        <w:tblStyle w:val="TableGrid"/>
        <w:tblpPr w:leftFromText="180" w:rightFromText="180" w:vertAnchor="text" w:horzAnchor="page" w:tblpX="2269" w:tblpY="2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09"/>
        <w:gridCol w:w="892"/>
        <w:gridCol w:w="995"/>
      </w:tblGrid>
      <w:tr w:rsidR="00371278" w14:paraId="179D2C18" w14:textId="77777777" w:rsidTr="00CF69F7">
        <w:tc>
          <w:tcPr>
            <w:tcW w:w="1384" w:type="dxa"/>
            <w:tcBorders>
              <w:top w:val="single" w:sz="18" w:space="0" w:color="auto"/>
              <w:bottom w:val="single" w:sz="4" w:space="0" w:color="auto"/>
            </w:tcBorders>
          </w:tcPr>
          <w:p w14:paraId="00B5BD45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572ABD5B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S</w:t>
            </w:r>
          </w:p>
        </w:tc>
        <w:tc>
          <w:tcPr>
            <w:tcW w:w="892" w:type="dxa"/>
            <w:tcBorders>
              <w:top w:val="single" w:sz="18" w:space="0" w:color="auto"/>
              <w:bottom w:val="single" w:sz="4" w:space="0" w:color="auto"/>
            </w:tcBorders>
          </w:tcPr>
          <w:p w14:paraId="1DAF3C3B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S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14:paraId="66A65F26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371278" w14:paraId="0EA665FE" w14:textId="77777777" w:rsidTr="00CF69F7">
        <w:tc>
          <w:tcPr>
            <w:tcW w:w="1384" w:type="dxa"/>
            <w:tcBorders>
              <w:top w:val="single" w:sz="4" w:space="0" w:color="auto"/>
            </w:tcBorders>
          </w:tcPr>
          <w:p w14:paraId="03B14ECB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286C75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DD58C82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47C466B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71278" w14:paraId="73C08EEC" w14:textId="77777777" w:rsidTr="00CF69F7">
        <w:tc>
          <w:tcPr>
            <w:tcW w:w="1384" w:type="dxa"/>
          </w:tcPr>
          <w:p w14:paraId="20A38310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2</w:t>
            </w:r>
          </w:p>
        </w:tc>
        <w:tc>
          <w:tcPr>
            <w:tcW w:w="709" w:type="dxa"/>
          </w:tcPr>
          <w:p w14:paraId="3BE7C2B9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92" w:type="dxa"/>
          </w:tcPr>
          <w:p w14:paraId="4525F8BE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5" w:type="dxa"/>
          </w:tcPr>
          <w:p w14:paraId="5CC45A14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371278" w14:paraId="43CA356F" w14:textId="77777777" w:rsidTr="00CF69F7">
        <w:tc>
          <w:tcPr>
            <w:tcW w:w="1384" w:type="dxa"/>
          </w:tcPr>
          <w:p w14:paraId="3D37F5E3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3</w:t>
            </w:r>
          </w:p>
        </w:tc>
        <w:tc>
          <w:tcPr>
            <w:tcW w:w="709" w:type="dxa"/>
          </w:tcPr>
          <w:p w14:paraId="26E0CC93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2" w:type="dxa"/>
          </w:tcPr>
          <w:p w14:paraId="1914E558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5" w:type="dxa"/>
          </w:tcPr>
          <w:p w14:paraId="51AF0E73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71278" w14:paraId="67469B05" w14:textId="77777777" w:rsidTr="00CF69F7">
        <w:tc>
          <w:tcPr>
            <w:tcW w:w="1384" w:type="dxa"/>
          </w:tcPr>
          <w:p w14:paraId="3F70AD21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4</w:t>
            </w:r>
          </w:p>
        </w:tc>
        <w:tc>
          <w:tcPr>
            <w:tcW w:w="709" w:type="dxa"/>
          </w:tcPr>
          <w:p w14:paraId="60AEA19B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92" w:type="dxa"/>
          </w:tcPr>
          <w:p w14:paraId="267A9040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5" w:type="dxa"/>
          </w:tcPr>
          <w:p w14:paraId="46FCB207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371278" w14:paraId="790CB471" w14:textId="77777777" w:rsidTr="00CF69F7">
        <w:tc>
          <w:tcPr>
            <w:tcW w:w="1384" w:type="dxa"/>
          </w:tcPr>
          <w:p w14:paraId="1AB5FEE9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5</w:t>
            </w:r>
          </w:p>
        </w:tc>
        <w:tc>
          <w:tcPr>
            <w:tcW w:w="709" w:type="dxa"/>
          </w:tcPr>
          <w:p w14:paraId="5301004B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92" w:type="dxa"/>
          </w:tcPr>
          <w:p w14:paraId="68751A4E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5" w:type="dxa"/>
          </w:tcPr>
          <w:p w14:paraId="6F7F131A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71278" w14:paraId="2BDFA226" w14:textId="77777777" w:rsidTr="00CF69F7">
        <w:tc>
          <w:tcPr>
            <w:tcW w:w="1384" w:type="dxa"/>
          </w:tcPr>
          <w:p w14:paraId="777357BF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6</w:t>
            </w:r>
          </w:p>
        </w:tc>
        <w:tc>
          <w:tcPr>
            <w:tcW w:w="709" w:type="dxa"/>
          </w:tcPr>
          <w:p w14:paraId="1EFA2E9A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2" w:type="dxa"/>
          </w:tcPr>
          <w:p w14:paraId="7EDA994A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5" w:type="dxa"/>
          </w:tcPr>
          <w:p w14:paraId="2337B9CD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71278" w14:paraId="54249879" w14:textId="77777777" w:rsidTr="00CF69F7">
        <w:tc>
          <w:tcPr>
            <w:tcW w:w="1384" w:type="dxa"/>
          </w:tcPr>
          <w:p w14:paraId="3D5C59E1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7</w:t>
            </w:r>
          </w:p>
        </w:tc>
        <w:tc>
          <w:tcPr>
            <w:tcW w:w="709" w:type="dxa"/>
          </w:tcPr>
          <w:p w14:paraId="1AF0F0EC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2" w:type="dxa"/>
          </w:tcPr>
          <w:p w14:paraId="28573B98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5" w:type="dxa"/>
          </w:tcPr>
          <w:p w14:paraId="3595EFFD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71278" w14:paraId="59A0879A" w14:textId="77777777" w:rsidTr="00CF69F7">
        <w:tc>
          <w:tcPr>
            <w:tcW w:w="1384" w:type="dxa"/>
            <w:tcBorders>
              <w:bottom w:val="single" w:sz="4" w:space="0" w:color="auto"/>
            </w:tcBorders>
          </w:tcPr>
          <w:p w14:paraId="1AFA3273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er 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6E2D1D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CC56204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B4DFAEF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71278" w14:paraId="50A0C89E" w14:textId="77777777" w:rsidTr="00CF69F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7F048B" w14:textId="77777777" w:rsidR="00371278" w:rsidRPr="00DA1046" w:rsidRDefault="00371278" w:rsidP="00CF69F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A1046">
              <w:rPr>
                <w:rFonts w:ascii="Times New Roman" w:hAnsi="Times New Roman" w:cs="Times New Roman"/>
                <w:b/>
              </w:rPr>
              <w:t>Total: 5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DE5463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158389A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0802F3C" w14:textId="77777777" w:rsidR="00371278" w:rsidRDefault="00371278" w:rsidP="00CF69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</w:tr>
    </w:tbl>
    <w:p w14:paraId="433D3B9A" w14:textId="77777777" w:rsidR="00371278" w:rsidRDefault="00371278" w:rsidP="00371278">
      <w:pPr>
        <w:spacing w:line="276" w:lineRule="auto"/>
        <w:rPr>
          <w:rFonts w:ascii="Times New Roman" w:hAnsi="Times New Roman" w:cs="Times New Roman"/>
        </w:rPr>
      </w:pPr>
    </w:p>
    <w:p w14:paraId="1F245EF6" w14:textId="77777777" w:rsidR="00371278" w:rsidRPr="00CD468D" w:rsidRDefault="00371278" w:rsidP="00371278">
      <w:pPr>
        <w:spacing w:line="276" w:lineRule="auto"/>
        <w:rPr>
          <w:rFonts w:ascii="Times New Roman" w:hAnsi="Times New Roman" w:cs="Times New Roman"/>
        </w:rPr>
      </w:pPr>
    </w:p>
    <w:p w14:paraId="515BB8F1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46D2CA85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1FB02969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4431537F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335D0B60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138A2C5B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36D467AA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0D99BEFA" w14:textId="77777777" w:rsidR="00371278" w:rsidRDefault="00371278" w:rsidP="00371278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5E40249B" w14:textId="77777777" w:rsidR="00FD13CE" w:rsidRDefault="00FD13CE"/>
    <w:sectPr w:rsidR="00FD13CE" w:rsidSect="00FD13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78"/>
    <w:rsid w:val="00371278"/>
    <w:rsid w:val="004A34B6"/>
    <w:rsid w:val="00FD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AE0D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17-03-28T19:13:00Z</dcterms:created>
  <dcterms:modified xsi:type="dcterms:W3CDTF">2017-03-31T16:34:00Z</dcterms:modified>
</cp:coreProperties>
</file>